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6Colorful"/>
        <w:tblpPr w:leftFromText="180" w:rightFromText="180" w:vertAnchor="page" w:horzAnchor="margin" w:tblpXSpec="center" w:tblpY="1910"/>
        <w:tblW w:w="10490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18"/>
        <w:gridCol w:w="5103"/>
        <w:gridCol w:w="3969"/>
      </w:tblGrid>
      <w:tr w:rsidR="009C2CF6" w:rsidRPr="009C2CF6" w14:paraId="14F8B285" w14:textId="77777777" w:rsidTr="009C2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A96FEE" w14:textId="77777777" w:rsidR="005A7CA9" w:rsidRPr="009C2CF6" w:rsidRDefault="005A7CA9" w:rsidP="005A7CA9">
            <w:pPr>
              <w:spacing w:line="240" w:lineRule="exac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Primer name</w:t>
            </w:r>
          </w:p>
        </w:tc>
        <w:tc>
          <w:tcPr>
            <w:tcW w:w="5103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37D102" w14:textId="77777777" w:rsidR="005A7CA9" w:rsidRPr="009C2CF6" w:rsidRDefault="005A7CA9" w:rsidP="005A7CA9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 xml:space="preserve">Sequence </w:t>
            </w: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（</w:t>
            </w: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5’ to 3’</w:t>
            </w: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）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5A0183" w14:textId="77777777" w:rsidR="005A7CA9" w:rsidRPr="009C2CF6" w:rsidRDefault="005A7CA9" w:rsidP="005A7CA9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Description</w:t>
            </w:r>
          </w:p>
        </w:tc>
      </w:tr>
      <w:tr w:rsidR="009C2CF6" w:rsidRPr="009C2CF6" w14:paraId="596791CA" w14:textId="77777777" w:rsidTr="009C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E54713" w14:textId="77777777" w:rsidR="005A7CA9" w:rsidRPr="009C2CF6" w:rsidRDefault="005A7CA9" w:rsidP="005A7CA9">
            <w:pPr>
              <w:spacing w:line="240" w:lineRule="exact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AhABI4-F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DE46491" w14:textId="77777777" w:rsidR="005A7CA9" w:rsidRPr="009C2CF6" w:rsidRDefault="005A7CA9" w:rsidP="005A7C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ATGGAAATTTCTAACCCTAACG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DF2DF26" w14:textId="77777777" w:rsidR="005A7CA9" w:rsidRPr="009C2CF6" w:rsidRDefault="005A7CA9" w:rsidP="005A7C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Forward primer of ORF region of ABI4</w:t>
            </w:r>
          </w:p>
        </w:tc>
      </w:tr>
      <w:tr w:rsidR="009C2CF6" w:rsidRPr="009C2CF6" w14:paraId="7DCA5BC5" w14:textId="77777777" w:rsidTr="009C2CF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14:paraId="7550DC2E" w14:textId="77777777" w:rsidR="005A7CA9" w:rsidRPr="009C2CF6" w:rsidRDefault="005A7CA9" w:rsidP="005A7CA9">
            <w:pPr>
              <w:spacing w:line="240" w:lineRule="exact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AhABI4-R</w:t>
            </w:r>
          </w:p>
        </w:tc>
        <w:tc>
          <w:tcPr>
            <w:tcW w:w="5103" w:type="dxa"/>
            <w:shd w:val="clear" w:color="auto" w:fill="FFFFFF" w:themeFill="background1"/>
            <w:vAlign w:val="center"/>
          </w:tcPr>
          <w:p w14:paraId="3A1BBCD5" w14:textId="77777777" w:rsidR="005A7CA9" w:rsidRPr="009C2CF6" w:rsidRDefault="005A7CA9" w:rsidP="005A7C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TCAAATTTCTTCAAAATTCAAAC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5528156A" w14:textId="77777777" w:rsidR="005A7CA9" w:rsidRPr="009C2CF6" w:rsidRDefault="005A7CA9" w:rsidP="005A7C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Reverse primer of ORF region of ABI4</w:t>
            </w:r>
          </w:p>
        </w:tc>
      </w:tr>
      <w:tr w:rsidR="009C2CF6" w:rsidRPr="009C2CF6" w14:paraId="50CE1280" w14:textId="77777777" w:rsidTr="009C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14:paraId="572F93B8" w14:textId="45D3D5E8" w:rsidR="005A7CA9" w:rsidRPr="009C2CF6" w:rsidRDefault="005A7CA9" w:rsidP="005A7CA9">
            <w:pPr>
              <w:spacing w:line="240" w:lineRule="exact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bookmarkStart w:id="0" w:name="_Hlk522808914"/>
            <w:r w:rsidRPr="009C2CF6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3’Out</w:t>
            </w:r>
            <w:bookmarkEnd w:id="0"/>
          </w:p>
        </w:tc>
        <w:tc>
          <w:tcPr>
            <w:tcW w:w="5103" w:type="dxa"/>
            <w:shd w:val="clear" w:color="auto" w:fill="FFFFFF" w:themeFill="background1"/>
            <w:vAlign w:val="center"/>
          </w:tcPr>
          <w:p w14:paraId="5742DD1F" w14:textId="77777777" w:rsidR="005A7CA9" w:rsidRPr="009C2CF6" w:rsidRDefault="005A7CA9" w:rsidP="005A7C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kern w:val="0"/>
                <w:sz w:val="18"/>
                <w:szCs w:val="18"/>
              </w:rPr>
              <w:t>GCTGTCAACGATACGCTACGTAACG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3B29E1F4" w14:textId="77777777" w:rsidR="005A7CA9" w:rsidRPr="009C2CF6" w:rsidRDefault="005A7CA9" w:rsidP="005A7C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3’-RACE Abridged universal primer</w:t>
            </w:r>
          </w:p>
        </w:tc>
      </w:tr>
      <w:tr w:rsidR="009C2CF6" w:rsidRPr="009C2CF6" w14:paraId="7F7977CB" w14:textId="77777777" w:rsidTr="009C2CF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14:paraId="0CA88F92" w14:textId="71D24AC3" w:rsidR="005A7CA9" w:rsidRPr="009C2CF6" w:rsidRDefault="005A7CA9" w:rsidP="005A7CA9">
            <w:pPr>
              <w:spacing w:line="240" w:lineRule="exact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bookmarkStart w:id="1" w:name="_Hlk522808921"/>
            <w:r w:rsidRPr="009C2CF6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3’AB-out</w:t>
            </w:r>
            <w:bookmarkEnd w:id="1"/>
          </w:p>
        </w:tc>
        <w:tc>
          <w:tcPr>
            <w:tcW w:w="5103" w:type="dxa"/>
            <w:shd w:val="clear" w:color="auto" w:fill="FFFFFF" w:themeFill="background1"/>
            <w:vAlign w:val="center"/>
          </w:tcPr>
          <w:p w14:paraId="39988A10" w14:textId="77777777" w:rsidR="005A7CA9" w:rsidRPr="009C2CF6" w:rsidRDefault="005A7CA9" w:rsidP="005A7C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kern w:val="0"/>
                <w:sz w:val="18"/>
                <w:szCs w:val="18"/>
              </w:rPr>
              <w:t>CAAGAGAGTTGCATGGTTATGGAAG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2BF5603B" w14:textId="77777777" w:rsidR="005A7CA9" w:rsidRPr="009C2CF6" w:rsidRDefault="005A7CA9" w:rsidP="005A7C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3’-RACE universal forward primer, outer</w:t>
            </w:r>
          </w:p>
        </w:tc>
      </w:tr>
      <w:tr w:rsidR="009C2CF6" w:rsidRPr="009C2CF6" w14:paraId="06B8BD1E" w14:textId="77777777" w:rsidTr="009C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14:paraId="71F5A812" w14:textId="36922C91" w:rsidR="005A7CA9" w:rsidRPr="009C2CF6" w:rsidRDefault="005A7CA9" w:rsidP="005A7CA9">
            <w:pPr>
              <w:spacing w:line="240" w:lineRule="exact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bookmarkStart w:id="2" w:name="_Hlk522808929"/>
            <w:r w:rsidRPr="009C2CF6">
              <w:rPr>
                <w:rStyle w:val="fontstyle01"/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3</w:t>
            </w:r>
            <w:r w:rsidRPr="009C2CF6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’</w:t>
            </w:r>
            <w:r w:rsidRPr="009C2CF6">
              <w:rPr>
                <w:rStyle w:val="fontstyle01"/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Adaptor</w:t>
            </w:r>
            <w:bookmarkEnd w:id="2"/>
          </w:p>
        </w:tc>
        <w:tc>
          <w:tcPr>
            <w:tcW w:w="5103" w:type="dxa"/>
            <w:shd w:val="clear" w:color="auto" w:fill="FFFFFF" w:themeFill="background1"/>
            <w:vAlign w:val="center"/>
          </w:tcPr>
          <w:p w14:paraId="783DA828" w14:textId="77777777" w:rsidR="005A7CA9" w:rsidRPr="009C2CF6" w:rsidRDefault="005A7CA9" w:rsidP="005A7C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GCTGTCAACGATACGCTACGTAACGGCATGACAGTG(T)</w:t>
            </w:r>
            <w:r w:rsidRPr="009C2CF6">
              <w:rPr>
                <w:rStyle w:val="fontstyle01"/>
                <w:rFonts w:ascii="Arial" w:hAnsi="Arial" w:cs="Arial"/>
                <w:color w:val="auto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7068FCD7" w14:textId="77777777" w:rsidR="005A7CA9" w:rsidRPr="009C2CF6" w:rsidRDefault="005A7CA9" w:rsidP="005A7C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3’-RACE Abridged anchor primer</w:t>
            </w:r>
          </w:p>
        </w:tc>
      </w:tr>
      <w:tr w:rsidR="009C2CF6" w:rsidRPr="009C2CF6" w14:paraId="1489A8B8" w14:textId="77777777" w:rsidTr="009C2CF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14:paraId="783BE8DC" w14:textId="77777777" w:rsidR="005A7CA9" w:rsidRPr="009C2CF6" w:rsidRDefault="005A7CA9" w:rsidP="005A7CA9">
            <w:pPr>
              <w:spacing w:line="240" w:lineRule="exact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3’AGSP-F</w:t>
            </w:r>
          </w:p>
        </w:tc>
        <w:tc>
          <w:tcPr>
            <w:tcW w:w="5103" w:type="dxa"/>
            <w:shd w:val="clear" w:color="auto" w:fill="FFFFFF" w:themeFill="background1"/>
            <w:vAlign w:val="center"/>
          </w:tcPr>
          <w:p w14:paraId="2D612C45" w14:textId="77777777" w:rsidR="005A7CA9" w:rsidRPr="009C2CF6" w:rsidRDefault="005A7CA9" w:rsidP="005A7C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kern w:val="0"/>
                <w:sz w:val="18"/>
                <w:szCs w:val="18"/>
              </w:rPr>
              <w:t>GTTATGGAAGAAGAAATAGTGAATC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03EC1FB9" w14:textId="77777777" w:rsidR="005A7CA9" w:rsidRPr="009C2CF6" w:rsidRDefault="005A7CA9" w:rsidP="005A7C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3’-RACE forward primer for ABI4-A, nested</w:t>
            </w:r>
          </w:p>
        </w:tc>
      </w:tr>
      <w:tr w:rsidR="009C2CF6" w:rsidRPr="009C2CF6" w14:paraId="175DF6A2" w14:textId="77777777" w:rsidTr="009C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14:paraId="001A4A47" w14:textId="77777777" w:rsidR="005A7CA9" w:rsidRPr="009C2CF6" w:rsidRDefault="005A7CA9" w:rsidP="005A7CA9">
            <w:pPr>
              <w:spacing w:line="240" w:lineRule="exact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3’BGSP-F</w:t>
            </w:r>
          </w:p>
        </w:tc>
        <w:tc>
          <w:tcPr>
            <w:tcW w:w="5103" w:type="dxa"/>
            <w:shd w:val="clear" w:color="auto" w:fill="FFFFFF" w:themeFill="background1"/>
            <w:vAlign w:val="center"/>
          </w:tcPr>
          <w:p w14:paraId="0BA03873" w14:textId="77777777" w:rsidR="005A7CA9" w:rsidRPr="009C2CF6" w:rsidRDefault="005A7CA9" w:rsidP="005A7C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kern w:val="0"/>
                <w:sz w:val="18"/>
                <w:szCs w:val="18"/>
              </w:rPr>
              <w:t>GTTATGGAAGAAGAAGTATTGAATT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1CA23F2A" w14:textId="77777777" w:rsidR="005A7CA9" w:rsidRPr="009C2CF6" w:rsidRDefault="005A7CA9" w:rsidP="005A7C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3’-RACE forward primer for ABI4-B, nested</w:t>
            </w:r>
          </w:p>
        </w:tc>
      </w:tr>
      <w:tr w:rsidR="009C2CF6" w:rsidRPr="009C2CF6" w14:paraId="582C6433" w14:textId="77777777" w:rsidTr="009C2CF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14:paraId="0ACB5AEA" w14:textId="77777777" w:rsidR="005A7CA9" w:rsidRPr="009C2CF6" w:rsidRDefault="005A7CA9" w:rsidP="005A7CA9">
            <w:pPr>
              <w:spacing w:line="240" w:lineRule="exact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5’-GSP1</w:t>
            </w:r>
          </w:p>
        </w:tc>
        <w:tc>
          <w:tcPr>
            <w:tcW w:w="5103" w:type="dxa"/>
            <w:shd w:val="clear" w:color="auto" w:fill="FFFFFF" w:themeFill="background1"/>
            <w:vAlign w:val="center"/>
          </w:tcPr>
          <w:p w14:paraId="366B8BBA" w14:textId="77777777" w:rsidR="005A7CA9" w:rsidRPr="009C2CF6" w:rsidRDefault="005A7CA9" w:rsidP="005A7C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ATTGTGAGGGGGGTTA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56DC300E" w14:textId="77777777" w:rsidR="005A7CA9" w:rsidRPr="009C2CF6" w:rsidRDefault="005A7CA9" w:rsidP="005A7C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First strand cDNA synthesis for 5’-RACE</w:t>
            </w:r>
          </w:p>
        </w:tc>
      </w:tr>
      <w:tr w:rsidR="009C2CF6" w:rsidRPr="009C2CF6" w14:paraId="752CBA75" w14:textId="77777777" w:rsidTr="009C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14:paraId="3A0CCD92" w14:textId="77777777" w:rsidR="005A7CA9" w:rsidRPr="009C2CF6" w:rsidRDefault="005A7CA9" w:rsidP="005A7CA9">
            <w:pPr>
              <w:spacing w:line="240" w:lineRule="exact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5’ABGSP-R2</w:t>
            </w:r>
          </w:p>
        </w:tc>
        <w:tc>
          <w:tcPr>
            <w:tcW w:w="5103" w:type="dxa"/>
            <w:shd w:val="clear" w:color="auto" w:fill="FFFFFF" w:themeFill="background1"/>
            <w:vAlign w:val="center"/>
          </w:tcPr>
          <w:p w14:paraId="18373A1A" w14:textId="77777777" w:rsidR="005A7CA9" w:rsidRPr="009C2CF6" w:rsidRDefault="005A7CA9" w:rsidP="005A7C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GCTGCTGGTGTTAGGT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19BCA5AE" w14:textId="77777777" w:rsidR="005A7CA9" w:rsidRPr="009C2CF6" w:rsidRDefault="005A7CA9" w:rsidP="005A7C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5’-RACE reverse primer for 1st round PCR</w:t>
            </w:r>
          </w:p>
        </w:tc>
      </w:tr>
      <w:tr w:rsidR="009C2CF6" w:rsidRPr="009C2CF6" w14:paraId="79439FED" w14:textId="77777777" w:rsidTr="009C2CF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FFA07D3" w14:textId="77777777" w:rsidR="005A7CA9" w:rsidRPr="009C2CF6" w:rsidRDefault="005A7CA9" w:rsidP="005A7CA9">
            <w:pPr>
              <w:spacing w:line="240" w:lineRule="exact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5’ABGSP-R3</w:t>
            </w:r>
          </w:p>
        </w:tc>
        <w:tc>
          <w:tcPr>
            <w:tcW w:w="510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60B0417" w14:textId="77777777" w:rsidR="005A7CA9" w:rsidRPr="009C2CF6" w:rsidRDefault="005A7CA9" w:rsidP="005A7C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TTGAGAAAGAGTGGGGATAG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FA8C969" w14:textId="77777777" w:rsidR="005A7CA9" w:rsidRPr="009C2CF6" w:rsidRDefault="005A7CA9" w:rsidP="005A7C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5’-RACE reverse primer for 2nd round PCR</w:t>
            </w:r>
          </w:p>
        </w:tc>
      </w:tr>
      <w:tr w:rsidR="005921A3" w:rsidRPr="009C2CF6" w14:paraId="3DA57B83" w14:textId="77777777" w:rsidTr="009C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9E72DA5" w14:textId="2FDD05FC" w:rsidR="005921A3" w:rsidRPr="005921A3" w:rsidRDefault="005921A3" w:rsidP="005A7CA9">
            <w:pPr>
              <w:spacing w:line="240" w:lineRule="exac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921A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hUKN1-F</w:t>
            </w:r>
          </w:p>
        </w:tc>
        <w:tc>
          <w:tcPr>
            <w:tcW w:w="510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4CEC586" w14:textId="67028B10" w:rsidR="005921A3" w:rsidRPr="005921A3" w:rsidRDefault="005921A3" w:rsidP="005A7C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921A3">
              <w:rPr>
                <w:rFonts w:ascii="Arial" w:hAnsi="Arial" w:cs="Arial"/>
                <w:sz w:val="18"/>
                <w:szCs w:val="18"/>
              </w:rPr>
              <w:t>AACGAAGACGACGACGAAGAAC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B7C6118" w14:textId="133BF006" w:rsidR="005921A3" w:rsidRPr="009C2CF6" w:rsidRDefault="005921A3" w:rsidP="005A7C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 xml:space="preserve">Forward primer 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of reference control for q-RT PCR</w:t>
            </w:r>
          </w:p>
        </w:tc>
      </w:tr>
      <w:tr w:rsidR="005921A3" w:rsidRPr="009C2CF6" w14:paraId="0E518C11" w14:textId="77777777" w:rsidTr="009C2CF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91AA601" w14:textId="7A4ED16C" w:rsidR="005921A3" w:rsidRPr="005921A3" w:rsidRDefault="005921A3" w:rsidP="005A7CA9">
            <w:pPr>
              <w:spacing w:line="240" w:lineRule="exac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921A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hUKN1-R</w:t>
            </w:r>
          </w:p>
        </w:tc>
        <w:tc>
          <w:tcPr>
            <w:tcW w:w="510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E5F4F53" w14:textId="138F4314" w:rsidR="005921A3" w:rsidRPr="005921A3" w:rsidRDefault="005921A3" w:rsidP="005A7C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921A3">
              <w:rPr>
                <w:rFonts w:ascii="Arial" w:hAnsi="Arial" w:cs="Arial"/>
                <w:sz w:val="18"/>
                <w:szCs w:val="18"/>
              </w:rPr>
              <w:t>GAACAATAGCAACAAGAAGCAAAGC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97310A0" w14:textId="5CF220FD" w:rsidR="005921A3" w:rsidRPr="009C2CF6" w:rsidRDefault="005921A3" w:rsidP="005A7C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 xml:space="preserve">Reverse  primer 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of reference control for q-RT PCR</w:t>
            </w:r>
          </w:p>
        </w:tc>
      </w:tr>
      <w:tr w:rsidR="00CE3A2B" w:rsidRPr="009C2CF6" w14:paraId="5B0C44FF" w14:textId="77777777" w:rsidTr="009C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C7B7EB2" w14:textId="386A5735" w:rsidR="00CE3A2B" w:rsidRPr="00CE3A2B" w:rsidRDefault="00CE3A2B" w:rsidP="005A7CA9">
            <w:pPr>
              <w:spacing w:line="240" w:lineRule="exact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CE3A2B">
              <w:rPr>
                <w:rFonts w:ascii="Arial" w:hAnsi="Arial" w:cs="Arial" w:hint="eastAsia"/>
                <w:b w:val="0"/>
                <w:color w:val="auto"/>
                <w:sz w:val="18"/>
                <w:szCs w:val="18"/>
              </w:rPr>
              <w:t>P</w:t>
            </w:r>
            <w:r w:rsidRPr="00CE3A2B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DS-F</w:t>
            </w:r>
          </w:p>
        </w:tc>
        <w:tc>
          <w:tcPr>
            <w:tcW w:w="510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8B85D10" w14:textId="4D30A167" w:rsidR="00CE3A2B" w:rsidRPr="009C2CF6" w:rsidRDefault="004F2F66" w:rsidP="005A7C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F2F66">
              <w:rPr>
                <w:rFonts w:ascii="Arial" w:hAnsi="Arial" w:cs="Arial"/>
                <w:sz w:val="18"/>
                <w:szCs w:val="18"/>
              </w:rPr>
              <w:t>GGCCAGAAAAAGTCAAGTTTG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3D705F5" w14:textId="16F434FA" w:rsidR="00CE3A2B" w:rsidRPr="009C2CF6" w:rsidRDefault="00CE3A2B" w:rsidP="005A7C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Forward primer for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="005921A3">
              <w:rPr>
                <w:rFonts w:ascii="Arial" w:hAnsi="Arial" w:cs="Arial"/>
                <w:color w:val="auto"/>
                <w:sz w:val="18"/>
                <w:szCs w:val="18"/>
              </w:rPr>
              <w:t>pTRV2:</w:t>
            </w:r>
            <w:r w:rsidRPr="00CE3A2B">
              <w:rPr>
                <w:rFonts w:ascii="Arial" w:hAnsi="Arial" w:cs="Arial"/>
                <w:i/>
                <w:iCs/>
                <w:color w:val="auto"/>
                <w:sz w:val="18"/>
                <w:szCs w:val="18"/>
              </w:rPr>
              <w:t>PDS</w:t>
            </w:r>
          </w:p>
        </w:tc>
      </w:tr>
      <w:tr w:rsidR="00CE3A2B" w:rsidRPr="009C2CF6" w14:paraId="1C7A8031" w14:textId="77777777" w:rsidTr="009C2CF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8612D57" w14:textId="110570B3" w:rsidR="00CE3A2B" w:rsidRPr="00CE3A2B" w:rsidRDefault="00CE3A2B" w:rsidP="005A7CA9">
            <w:pPr>
              <w:spacing w:line="240" w:lineRule="exact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CE3A2B">
              <w:rPr>
                <w:rFonts w:ascii="Arial" w:hAnsi="Arial" w:cs="Arial" w:hint="eastAsia"/>
                <w:b w:val="0"/>
                <w:color w:val="auto"/>
                <w:sz w:val="18"/>
                <w:szCs w:val="18"/>
              </w:rPr>
              <w:t>P</w:t>
            </w:r>
            <w:r w:rsidRPr="00CE3A2B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DS-R</w:t>
            </w:r>
          </w:p>
        </w:tc>
        <w:tc>
          <w:tcPr>
            <w:tcW w:w="510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315345A" w14:textId="56201B6B" w:rsidR="00CE3A2B" w:rsidRPr="009C2CF6" w:rsidRDefault="004F2F66" w:rsidP="005A7C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GTGGTCTGCACAAATTTCAT</w:t>
            </w:r>
            <w:r w:rsidR="00A23C36">
              <w:rPr>
                <w:rFonts w:ascii="Arial" w:hAnsi="Arial" w:cs="Arial"/>
                <w:sz w:val="18"/>
                <w:szCs w:val="18"/>
              </w:rPr>
              <w:t>CAGG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F86410E" w14:textId="17E5AFA6" w:rsidR="00CE3A2B" w:rsidRPr="009C2CF6" w:rsidRDefault="00CE3A2B" w:rsidP="005A7C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Reverse primer for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="005921A3">
              <w:rPr>
                <w:rFonts w:ascii="Arial" w:hAnsi="Arial" w:cs="Arial"/>
                <w:color w:val="auto"/>
                <w:sz w:val="18"/>
                <w:szCs w:val="18"/>
              </w:rPr>
              <w:t>pTRV2:</w:t>
            </w:r>
            <w:r w:rsidRPr="00CE3A2B">
              <w:rPr>
                <w:rFonts w:ascii="Arial" w:hAnsi="Arial" w:cs="Arial"/>
                <w:i/>
                <w:iCs/>
                <w:color w:val="auto"/>
                <w:sz w:val="18"/>
                <w:szCs w:val="18"/>
              </w:rPr>
              <w:t>PDS</w:t>
            </w:r>
          </w:p>
        </w:tc>
      </w:tr>
      <w:tr w:rsidR="009C2CF6" w:rsidRPr="009C2CF6" w14:paraId="06D8C0F1" w14:textId="77777777" w:rsidTr="009C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5B3EAF" w14:textId="77777777" w:rsidR="005A7CA9" w:rsidRPr="009C2CF6" w:rsidRDefault="005A7CA9" w:rsidP="005A7CA9">
            <w:pPr>
              <w:spacing w:line="240" w:lineRule="exact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I-f-F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809584" w14:textId="77777777" w:rsidR="005A7CA9" w:rsidRPr="009C2CF6" w:rsidRDefault="005A7CA9" w:rsidP="005A7C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GAATTCTTTGCTTCCTCGCCCTTC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F4CFE7" w14:textId="77777777" w:rsidR="005A7CA9" w:rsidRPr="009C2CF6" w:rsidRDefault="005A7CA9" w:rsidP="005A7C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Forward primer for cloning of “I-fragment”</w:t>
            </w:r>
          </w:p>
        </w:tc>
      </w:tr>
      <w:tr w:rsidR="009C2CF6" w:rsidRPr="009C2CF6" w14:paraId="7A711A81" w14:textId="77777777" w:rsidTr="009C2CF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6E7FF1" w14:textId="77777777" w:rsidR="005A7CA9" w:rsidRPr="009C2CF6" w:rsidRDefault="005A7CA9" w:rsidP="005A7CA9">
            <w:pPr>
              <w:spacing w:line="240" w:lineRule="exact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I-f-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2F28B3" w14:textId="77777777" w:rsidR="005A7CA9" w:rsidRPr="009C2CF6" w:rsidRDefault="005A7CA9" w:rsidP="005A7C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GGATCCGAGGAAGACAATGTTGAATCCACC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39474C" w14:textId="77777777" w:rsidR="005A7CA9" w:rsidRPr="009C2CF6" w:rsidRDefault="005A7CA9" w:rsidP="005A7C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Reverse primer for cloning of “I-fragment”</w:t>
            </w:r>
          </w:p>
        </w:tc>
      </w:tr>
      <w:tr w:rsidR="009C2CF6" w:rsidRPr="009C2CF6" w14:paraId="4C93A367" w14:textId="77777777" w:rsidTr="009C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12B648" w14:textId="38927AD1" w:rsidR="005A7CA9" w:rsidRPr="009C2CF6" w:rsidRDefault="005A7CA9" w:rsidP="005A7CA9">
            <w:pPr>
              <w:spacing w:line="240" w:lineRule="exac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Probe1</w:t>
            </w:r>
            <w:r w:rsidR="009C2CF6" w:rsidRPr="009C2CF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-F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E7C5E4" w14:textId="77777777" w:rsidR="005A7CA9" w:rsidRPr="009C2CF6" w:rsidRDefault="005A7CA9" w:rsidP="005A7C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ATTATATTATCCACGTAGACATTT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9F9E95" w14:textId="5FF6A912" w:rsidR="005A7CA9" w:rsidRPr="009C2CF6" w:rsidRDefault="009C2CF6" w:rsidP="005A7CA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Forward primer for EMSA of HSP70 (P1)</w:t>
            </w:r>
          </w:p>
        </w:tc>
      </w:tr>
      <w:tr w:rsidR="009C2CF6" w:rsidRPr="009C2CF6" w14:paraId="19128263" w14:textId="77777777" w:rsidTr="009C2CF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F08833" w14:textId="1D527DE3" w:rsidR="005A7CA9" w:rsidRPr="009C2CF6" w:rsidRDefault="005A7CA9" w:rsidP="005A7CA9">
            <w:pPr>
              <w:spacing w:line="240" w:lineRule="exac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Probe1</w:t>
            </w:r>
            <w:r w:rsidR="009C2CF6" w:rsidRPr="009C2CF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-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A5E7F0" w14:textId="77777777" w:rsidR="005A7CA9" w:rsidRPr="009C2CF6" w:rsidRDefault="005A7CA9" w:rsidP="005A7C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AAAATGTCTACGTGGATAATATAA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BFD31B" w14:textId="1F7B4AF4" w:rsidR="005A7CA9" w:rsidRPr="009C2CF6" w:rsidRDefault="009C2CF6" w:rsidP="005A7CA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Reverse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primer for EMSA of HSP70 (P1)</w:t>
            </w:r>
          </w:p>
        </w:tc>
      </w:tr>
      <w:tr w:rsidR="009C2CF6" w:rsidRPr="009C2CF6" w14:paraId="6C8E63EC" w14:textId="77777777" w:rsidTr="009C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3B0864" w14:textId="40AEDD26" w:rsidR="009C2CF6" w:rsidRPr="009C2CF6" w:rsidRDefault="009C2CF6" w:rsidP="009C2CF6">
            <w:pPr>
              <w:spacing w:line="240" w:lineRule="exac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C2CF6">
              <w:rPr>
                <w:rFonts w:ascii="Arial" w:hAnsi="Arial" w:cs="Arial" w:hint="eastAsia"/>
                <w:b w:val="0"/>
                <w:bCs w:val="0"/>
                <w:color w:val="auto"/>
                <w:sz w:val="18"/>
                <w:szCs w:val="18"/>
              </w:rPr>
              <w:t>P</w:t>
            </w:r>
            <w:r w:rsidRPr="009C2CF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robe</w:t>
            </w:r>
            <w:r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2</w:t>
            </w:r>
            <w:r w:rsidRPr="009C2CF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-F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BD921D" w14:textId="0F66D459" w:rsidR="009C2CF6" w:rsidRPr="009C2CF6" w:rsidRDefault="009C2CF6" w:rsidP="009C2CF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AATTACATCACCGGTTTACGTGGA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9B1557" w14:textId="76ED1021" w:rsidR="009C2CF6" w:rsidRPr="009C2CF6" w:rsidRDefault="009C2CF6" w:rsidP="009C2CF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Forward primer for EMSA of Fructokinase (P2)</w:t>
            </w:r>
          </w:p>
        </w:tc>
      </w:tr>
      <w:tr w:rsidR="009C2CF6" w:rsidRPr="009C2CF6" w14:paraId="6930EDD0" w14:textId="77777777" w:rsidTr="009C2CF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974B39" w14:textId="7F90ABDC" w:rsidR="009C2CF6" w:rsidRPr="009C2CF6" w:rsidRDefault="009C2CF6" w:rsidP="009C2CF6">
            <w:pPr>
              <w:spacing w:line="240" w:lineRule="exac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C2CF6">
              <w:rPr>
                <w:rFonts w:ascii="Arial" w:hAnsi="Arial" w:cs="Arial" w:hint="eastAsia"/>
                <w:b w:val="0"/>
                <w:bCs w:val="0"/>
                <w:color w:val="auto"/>
                <w:sz w:val="18"/>
                <w:szCs w:val="18"/>
              </w:rPr>
              <w:t>P</w:t>
            </w:r>
            <w:r w:rsidRPr="009C2CF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robe</w:t>
            </w:r>
            <w:r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2</w:t>
            </w:r>
            <w:r w:rsidRPr="009C2CF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-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2D881E" w14:textId="6C1E0A16" w:rsidR="009C2CF6" w:rsidRPr="009C2CF6" w:rsidRDefault="009C2CF6" w:rsidP="009C2CF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ATCCACGTAAACCGGTGATGTAAT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CBF2DD" w14:textId="5775CEE0" w:rsidR="009C2CF6" w:rsidRPr="009C2CF6" w:rsidRDefault="009C2CF6" w:rsidP="009C2CF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Reverse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primer for EMSA of Fructokinase (P2)</w:t>
            </w:r>
          </w:p>
        </w:tc>
      </w:tr>
      <w:tr w:rsidR="009C2CF6" w:rsidRPr="009C2CF6" w14:paraId="316F0F72" w14:textId="77777777" w:rsidTr="009C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3E1DA51" w14:textId="5D8E3BF8" w:rsidR="009C2CF6" w:rsidRPr="009C2CF6" w:rsidRDefault="009C2CF6" w:rsidP="009C2CF6">
            <w:pPr>
              <w:spacing w:line="240" w:lineRule="exac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C2CF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Probe</w:t>
            </w:r>
            <w:r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3</w:t>
            </w:r>
            <w:r w:rsidRPr="009C2CF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-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810349" w14:textId="349F75B5" w:rsidR="009C2CF6" w:rsidRPr="009C2CF6" w:rsidRDefault="009C2CF6" w:rsidP="009C2CF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TGTATTATCCACGTAAACCGGTG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67C14B" w14:textId="647367B6" w:rsidR="009C2CF6" w:rsidRPr="009C2CF6" w:rsidRDefault="009C2CF6" w:rsidP="009C2CF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Forward primer for EMSA of Fructokinase (P3)</w:t>
            </w:r>
          </w:p>
        </w:tc>
      </w:tr>
      <w:tr w:rsidR="009C2CF6" w:rsidRPr="009C2CF6" w14:paraId="36531C7F" w14:textId="77777777" w:rsidTr="009C2CF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0A7B3A" w14:textId="3A5E8B7B" w:rsidR="009C2CF6" w:rsidRPr="009C2CF6" w:rsidRDefault="009C2CF6" w:rsidP="009C2CF6">
            <w:pPr>
              <w:spacing w:line="240" w:lineRule="exact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C2CF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Probe</w:t>
            </w:r>
            <w:r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3</w:t>
            </w:r>
            <w:r w:rsidRPr="009C2CF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-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2627A0" w14:textId="5819C9C5" w:rsidR="009C2CF6" w:rsidRPr="009C2CF6" w:rsidRDefault="009C2CF6" w:rsidP="009C2CF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TCACCGGTTTACGTGGATAATAC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CB10E0" w14:textId="705E6D78" w:rsidR="009C2CF6" w:rsidRPr="009C2CF6" w:rsidRDefault="009C2CF6" w:rsidP="009C2CF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Reverse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primer for EMSA of Fructokinase (P3)</w:t>
            </w:r>
          </w:p>
        </w:tc>
      </w:tr>
      <w:tr w:rsidR="009C2CF6" w:rsidRPr="009C2CF6" w14:paraId="7ABCAAAA" w14:textId="77777777" w:rsidTr="009C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20BFB1" w14:textId="5CCDC1E3" w:rsidR="009C2CF6" w:rsidRPr="009C2CF6" w:rsidRDefault="009C2CF6" w:rsidP="009C2CF6">
            <w:pPr>
              <w:spacing w:line="240" w:lineRule="exac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Probe</w:t>
            </w:r>
            <w:r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4</w:t>
            </w:r>
            <w:r w:rsidRPr="009C2CF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-F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166DE30" w14:textId="77777777" w:rsidR="009C2CF6" w:rsidRPr="009C2CF6" w:rsidRDefault="009C2CF6" w:rsidP="009C2CF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TCGCCCTACTCGCACCGTCCAATT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66BF10" w14:textId="166F4B03" w:rsidR="009C2CF6" w:rsidRPr="009C2CF6" w:rsidRDefault="009C2CF6" w:rsidP="009C2CF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Forward primer for EMSA of PK (P4)</w:t>
            </w:r>
          </w:p>
        </w:tc>
      </w:tr>
      <w:tr w:rsidR="009C2CF6" w:rsidRPr="009C2CF6" w14:paraId="3DA6B869" w14:textId="77777777" w:rsidTr="009C2CF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EC4481" w14:textId="33DA93FC" w:rsidR="009C2CF6" w:rsidRPr="009C2CF6" w:rsidRDefault="009C2CF6" w:rsidP="009C2CF6">
            <w:pPr>
              <w:spacing w:line="240" w:lineRule="exac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Probe</w:t>
            </w:r>
            <w:r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4</w:t>
            </w:r>
            <w:r w:rsidRPr="009C2CF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-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0CCF5F" w14:textId="77777777" w:rsidR="009C2CF6" w:rsidRPr="009C2CF6" w:rsidRDefault="009C2CF6" w:rsidP="009C2CF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AAATTGGACGGTGCGAGTAGGGCG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7C466D" w14:textId="1EF2417D" w:rsidR="009C2CF6" w:rsidRPr="009C2CF6" w:rsidRDefault="009C2CF6" w:rsidP="009C2CF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Reverse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primer for EMSA of PK (P4)</w:t>
            </w:r>
          </w:p>
        </w:tc>
      </w:tr>
      <w:tr w:rsidR="009C2CF6" w:rsidRPr="009C2CF6" w14:paraId="36E1C3FA" w14:textId="77777777" w:rsidTr="009C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FD74CD" w14:textId="3ED4DF76" w:rsidR="009C2CF6" w:rsidRPr="009C2CF6" w:rsidRDefault="009C2CF6" w:rsidP="009C2CF6">
            <w:pPr>
              <w:spacing w:line="240" w:lineRule="exac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Probe</w:t>
            </w:r>
            <w:r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5</w:t>
            </w:r>
            <w:r w:rsidRPr="009C2CF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-F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76C272" w14:textId="77777777" w:rsidR="009C2CF6" w:rsidRPr="009C2CF6" w:rsidRDefault="009C2CF6" w:rsidP="009C2CF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TGAGGCGCACACCGAAGGCAACG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0E97C8" w14:textId="17BAD6A1" w:rsidR="009C2CF6" w:rsidRPr="009C2CF6" w:rsidRDefault="009C2CF6" w:rsidP="009C2CF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Forward primer for EMSA of PK (P5)</w:t>
            </w:r>
          </w:p>
        </w:tc>
      </w:tr>
      <w:tr w:rsidR="009C2CF6" w:rsidRPr="009C2CF6" w14:paraId="573D6F14" w14:textId="77777777" w:rsidTr="009C2CF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280C04" w14:textId="5ABCE15E" w:rsidR="009C2CF6" w:rsidRPr="009C2CF6" w:rsidRDefault="009C2CF6" w:rsidP="009C2CF6">
            <w:pPr>
              <w:spacing w:line="240" w:lineRule="exac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Probe</w:t>
            </w:r>
            <w:r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5</w:t>
            </w:r>
            <w:r w:rsidRPr="009C2CF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-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619FCA" w14:textId="77777777" w:rsidR="009C2CF6" w:rsidRPr="009C2CF6" w:rsidRDefault="009C2CF6" w:rsidP="009C2CF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ACGTTGCCTTCGGTGTGCGCCTC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3BD3EA" w14:textId="2F0F6ECD" w:rsidR="009C2CF6" w:rsidRPr="009C2CF6" w:rsidRDefault="009C2CF6" w:rsidP="009C2CF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Reverse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primer for EMSA of PK (P5)</w:t>
            </w:r>
          </w:p>
        </w:tc>
      </w:tr>
      <w:tr w:rsidR="009C2CF6" w:rsidRPr="009C2CF6" w14:paraId="1B633498" w14:textId="77777777" w:rsidTr="009C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DB3F82" w14:textId="03385394" w:rsidR="009C2CF6" w:rsidRPr="009C2CF6" w:rsidRDefault="009C2CF6" w:rsidP="009C2CF6">
            <w:pPr>
              <w:spacing w:line="240" w:lineRule="exac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 w:hint="eastAsia"/>
                <w:b w:val="0"/>
                <w:bCs w:val="0"/>
                <w:color w:val="auto"/>
                <w:sz w:val="18"/>
                <w:szCs w:val="18"/>
              </w:rPr>
              <w:t>P</w:t>
            </w:r>
            <w:r w:rsidRPr="009C2CF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robe</w:t>
            </w:r>
            <w:r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6</w:t>
            </w:r>
            <w:r w:rsidRPr="009C2CF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-F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2057FB" w14:textId="77777777" w:rsidR="009C2CF6" w:rsidRPr="009C2CF6" w:rsidRDefault="009C2CF6" w:rsidP="009C2CF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TGGATGTTCCACGTTGCCTTCGG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DC3ED5" w14:textId="227F0AC9" w:rsidR="009C2CF6" w:rsidRPr="009C2CF6" w:rsidRDefault="009C2CF6" w:rsidP="009C2CF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Forward primer for EMSA of PK (P6)</w:t>
            </w:r>
          </w:p>
        </w:tc>
      </w:tr>
      <w:tr w:rsidR="009C2CF6" w:rsidRPr="009C2CF6" w14:paraId="60EA2DFA" w14:textId="77777777" w:rsidTr="009C2CF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E55C12" w14:textId="2BB0FAD5" w:rsidR="009C2CF6" w:rsidRPr="009C2CF6" w:rsidRDefault="009C2CF6" w:rsidP="009C2CF6">
            <w:pPr>
              <w:spacing w:line="240" w:lineRule="exac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 w:hint="eastAsia"/>
                <w:b w:val="0"/>
                <w:bCs w:val="0"/>
                <w:color w:val="auto"/>
                <w:sz w:val="18"/>
                <w:szCs w:val="18"/>
              </w:rPr>
              <w:t>P</w:t>
            </w:r>
            <w:r w:rsidRPr="009C2CF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robe</w:t>
            </w:r>
            <w:r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6</w:t>
            </w:r>
            <w:r w:rsidRPr="009C2CF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-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0A08DD" w14:textId="77777777" w:rsidR="009C2CF6" w:rsidRPr="009C2CF6" w:rsidRDefault="009C2CF6" w:rsidP="009C2CF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ACCGAAGGCAACGTGGAACATCC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02D676" w14:textId="2EBDF27C" w:rsidR="009C2CF6" w:rsidRPr="009C2CF6" w:rsidRDefault="009C2CF6" w:rsidP="009C2CF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color w:val="auto"/>
                <w:sz w:val="18"/>
                <w:szCs w:val="18"/>
              </w:rPr>
              <w:t>Reverse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primer for EMSA of PK (P6)</w:t>
            </w:r>
          </w:p>
        </w:tc>
      </w:tr>
      <w:tr w:rsidR="009C2CF6" w:rsidRPr="009C2CF6" w14:paraId="1FD53BB3" w14:textId="77777777" w:rsidTr="009C2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F2CA1B" w14:textId="3AF47967" w:rsidR="009C2CF6" w:rsidRPr="009C2CF6" w:rsidRDefault="009C2CF6" w:rsidP="009C2CF6">
            <w:pPr>
              <w:spacing w:line="240" w:lineRule="exac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Probe (+)-F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403212" w14:textId="4FE22E5F" w:rsidR="009C2CF6" w:rsidRPr="009C2CF6" w:rsidRDefault="009C2CF6" w:rsidP="009C2CF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eastAsia="SimSun" w:hAnsi="Arial" w:cs="Arial"/>
                <w:caps/>
                <w:color w:val="auto"/>
                <w:kern w:val="0"/>
                <w:sz w:val="18"/>
                <w:szCs w:val="18"/>
              </w:rPr>
              <w:t>aataaaaatccaccgaactattat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CDA239" w14:textId="3319D711" w:rsidR="009C2CF6" w:rsidRPr="009C2CF6" w:rsidRDefault="009C2CF6" w:rsidP="009C2CF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Forward primer for EMSA of positive control</w:t>
            </w:r>
          </w:p>
        </w:tc>
      </w:tr>
      <w:tr w:rsidR="009C2CF6" w:rsidRPr="009C2CF6" w14:paraId="2536BAFA" w14:textId="77777777" w:rsidTr="00E77EC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2601772" w14:textId="015C77E1" w:rsidR="009C2CF6" w:rsidRPr="009C2CF6" w:rsidRDefault="009C2CF6" w:rsidP="009C2CF6">
            <w:pPr>
              <w:spacing w:line="240" w:lineRule="exact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9C2CF6"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  <w:t>Probe (+)-R</w:t>
            </w:r>
          </w:p>
        </w:tc>
        <w:tc>
          <w:tcPr>
            <w:tcW w:w="510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B704CF3" w14:textId="536F97E7" w:rsidR="009C2CF6" w:rsidRPr="009C2CF6" w:rsidRDefault="009C2CF6" w:rsidP="009C2CF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C2CF6">
              <w:rPr>
                <w:rFonts w:ascii="Arial" w:eastAsia="SimSun" w:hAnsi="Arial" w:cs="Arial"/>
                <w:caps/>
                <w:color w:val="auto"/>
                <w:kern w:val="0"/>
                <w:sz w:val="18"/>
                <w:szCs w:val="18"/>
              </w:rPr>
              <w:t>aataatagttcggtggatttttatt</w:t>
            </w:r>
          </w:p>
        </w:tc>
        <w:tc>
          <w:tcPr>
            <w:tcW w:w="3969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E44ECA1" w14:textId="7B23565A" w:rsidR="009C2CF6" w:rsidRPr="009C2CF6" w:rsidRDefault="009C2CF6" w:rsidP="009C2CF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Forward primer for EMSA of positive control</w:t>
            </w:r>
          </w:p>
        </w:tc>
      </w:tr>
    </w:tbl>
    <w:p w14:paraId="6A234AA4" w14:textId="36F88811" w:rsidR="00C874BD" w:rsidRPr="00851C5A" w:rsidRDefault="005A7CA9" w:rsidP="00C874BD">
      <w:pPr>
        <w:spacing w:afterLines="50" w:after="163"/>
        <w:jc w:val="center"/>
        <w:rPr>
          <w:rFonts w:cs="Times New Roman"/>
          <w:b/>
          <w:sz w:val="22"/>
          <w:szCs w:val="22"/>
        </w:rPr>
      </w:pPr>
      <w:r w:rsidRPr="00851C5A">
        <w:rPr>
          <w:rFonts w:cs="Times New Roman"/>
          <w:b/>
          <w:sz w:val="22"/>
          <w:szCs w:val="22"/>
        </w:rPr>
        <w:t xml:space="preserve"> </w:t>
      </w:r>
      <w:r w:rsidR="002551BF">
        <w:rPr>
          <w:b/>
        </w:rPr>
        <w:t xml:space="preserve">Supplementary Table </w:t>
      </w:r>
      <w:r w:rsidR="002551BF" w:rsidRPr="003A55ED">
        <w:rPr>
          <w:b/>
        </w:rPr>
        <w:t>1</w:t>
      </w:r>
      <w:r w:rsidR="00C874BD" w:rsidRPr="00851C5A">
        <w:rPr>
          <w:rFonts w:cs="Times New Roman"/>
          <w:b/>
          <w:sz w:val="22"/>
          <w:szCs w:val="22"/>
        </w:rPr>
        <w:t xml:space="preserve"> </w:t>
      </w:r>
      <w:bookmarkStart w:id="3" w:name="_Hlk12646669"/>
      <w:r w:rsidR="00C874BD" w:rsidRPr="00851C5A">
        <w:rPr>
          <w:rFonts w:cs="Times New Roman"/>
          <w:b/>
          <w:sz w:val="22"/>
          <w:szCs w:val="22"/>
        </w:rPr>
        <w:t>Gene specific primers and probes used in this study</w:t>
      </w:r>
      <w:bookmarkEnd w:id="3"/>
      <w:r w:rsidR="006168F4">
        <w:rPr>
          <w:rFonts w:cs="Times New Roman"/>
          <w:b/>
          <w:sz w:val="22"/>
          <w:szCs w:val="22"/>
        </w:rPr>
        <w:t>.</w:t>
      </w:r>
      <w:bookmarkStart w:id="4" w:name="_GoBack"/>
      <w:bookmarkEnd w:id="4"/>
    </w:p>
    <w:sectPr w:rsidR="00C874BD" w:rsidRPr="00851C5A" w:rsidSect="005A7CA9">
      <w:pgSz w:w="11906" w:h="16838"/>
      <w:pgMar w:top="1440" w:right="1418" w:bottom="1440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310F9A" w14:textId="77777777" w:rsidR="00B11D4E" w:rsidRDefault="00B11D4E" w:rsidP="00AF3575">
      <w:r>
        <w:separator/>
      </w:r>
    </w:p>
  </w:endnote>
  <w:endnote w:type="continuationSeparator" w:id="0">
    <w:p w14:paraId="0ABB3124" w14:textId="77777777" w:rsidR="00B11D4E" w:rsidRDefault="00B11D4E" w:rsidP="00AF35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TenLT-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57476D" w14:textId="77777777" w:rsidR="00B11D4E" w:rsidRDefault="00B11D4E" w:rsidP="00AF3575">
      <w:r>
        <w:separator/>
      </w:r>
    </w:p>
  </w:footnote>
  <w:footnote w:type="continuationSeparator" w:id="0">
    <w:p w14:paraId="6983A245" w14:textId="77777777" w:rsidR="00B11D4E" w:rsidRDefault="00B11D4E" w:rsidP="00AF35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D4A"/>
    <w:rsid w:val="001847D3"/>
    <w:rsid w:val="002551BF"/>
    <w:rsid w:val="00262E29"/>
    <w:rsid w:val="00274763"/>
    <w:rsid w:val="004A5BEF"/>
    <w:rsid w:val="004F2F66"/>
    <w:rsid w:val="005921A3"/>
    <w:rsid w:val="005A7CA9"/>
    <w:rsid w:val="006168F4"/>
    <w:rsid w:val="007C4065"/>
    <w:rsid w:val="00851C5A"/>
    <w:rsid w:val="00971B81"/>
    <w:rsid w:val="009C2CF6"/>
    <w:rsid w:val="00A23C36"/>
    <w:rsid w:val="00A426B0"/>
    <w:rsid w:val="00AF3575"/>
    <w:rsid w:val="00B11D4E"/>
    <w:rsid w:val="00C874BD"/>
    <w:rsid w:val="00CE3A2B"/>
    <w:rsid w:val="00F00D4A"/>
    <w:rsid w:val="00F530D3"/>
    <w:rsid w:val="00F56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4E66B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4BD"/>
    <w:pPr>
      <w:spacing w:line="360" w:lineRule="auto"/>
      <w:jc w:val="both"/>
    </w:pPr>
    <w:rPr>
      <w:rFonts w:ascii="Times New Roman" w:eastAsia="Microsoft YaHei" w:hAnsi="Times New Roman" w:cs="Microsoft YaHe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357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5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575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575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AF3575"/>
  </w:style>
  <w:style w:type="character" w:customStyle="1" w:styleId="src">
    <w:name w:val="src"/>
    <w:basedOn w:val="DefaultParagraphFont"/>
    <w:rsid w:val="00AF3575"/>
  </w:style>
  <w:style w:type="table" w:customStyle="1" w:styleId="ListTable6Colorful">
    <w:name w:val="List Table 6 Colorful"/>
    <w:basedOn w:val="TableNormal"/>
    <w:uiPriority w:val="51"/>
    <w:rsid w:val="00C874BD"/>
    <w:pPr>
      <w:jc w:val="both"/>
    </w:pPr>
    <w:rPr>
      <w:rFonts w:ascii="Times New Roman" w:eastAsia="SimSun" w:hAnsi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DefaultParagraphFont"/>
    <w:rsid w:val="00C874BD"/>
    <w:rPr>
      <w:rFonts w:ascii="TimesTenLT-Roman" w:hAnsi="TimesTenLT-Roman" w:hint="default"/>
      <w:b w:val="0"/>
      <w:bCs w:val="0"/>
      <w:i w:val="0"/>
      <w:iCs w:val="0"/>
      <w:color w:val="231F2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4BD"/>
    <w:pPr>
      <w:spacing w:line="360" w:lineRule="auto"/>
      <w:jc w:val="both"/>
    </w:pPr>
    <w:rPr>
      <w:rFonts w:ascii="Times New Roman" w:eastAsia="Microsoft YaHei" w:hAnsi="Times New Roman" w:cs="Microsoft YaHe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357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5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575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575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AF3575"/>
  </w:style>
  <w:style w:type="character" w:customStyle="1" w:styleId="src">
    <w:name w:val="src"/>
    <w:basedOn w:val="DefaultParagraphFont"/>
    <w:rsid w:val="00AF3575"/>
  </w:style>
  <w:style w:type="table" w:customStyle="1" w:styleId="ListTable6Colorful">
    <w:name w:val="List Table 6 Colorful"/>
    <w:basedOn w:val="TableNormal"/>
    <w:uiPriority w:val="51"/>
    <w:rsid w:val="00C874BD"/>
    <w:pPr>
      <w:jc w:val="both"/>
    </w:pPr>
    <w:rPr>
      <w:rFonts w:ascii="Times New Roman" w:eastAsia="SimSun" w:hAnsi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DefaultParagraphFont"/>
    <w:rsid w:val="00C874BD"/>
    <w:rPr>
      <w:rFonts w:ascii="TimesTenLT-Roman" w:hAnsi="TimesTenLT-Roman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骆璐</dc:creator>
  <cp:keywords/>
  <dc:description/>
  <cp:lastModifiedBy>MahalingamK</cp:lastModifiedBy>
  <cp:revision>15</cp:revision>
  <dcterms:created xsi:type="dcterms:W3CDTF">2021-01-27T10:02:00Z</dcterms:created>
  <dcterms:modified xsi:type="dcterms:W3CDTF">2021-10-08T14:21:00Z</dcterms:modified>
</cp:coreProperties>
</file>